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11E08" w14:textId="475AEB1E" w:rsidR="00970B51" w:rsidRPr="00473129" w:rsidRDefault="00F907FD" w:rsidP="006571A3">
      <w:pPr>
        <w:pStyle w:val="a3"/>
        <w:jc w:val="left"/>
        <w:rPr>
          <w:rFonts w:ascii="Times New Roman" w:hAnsi="Times New Roman" w:cs="Times New Roman"/>
        </w:rPr>
      </w:pPr>
      <w:r w:rsidRPr="00F907FD">
        <w:rPr>
          <w:rFonts w:ascii="Times New Roman" w:eastAsia="Arial Unicode MS" w:hAnsi="Times New Roman" w:cs="Times New Roman"/>
          <w:b/>
        </w:rPr>
        <w:t>Supplementary Table S</w:t>
      </w:r>
      <w:r w:rsidR="00E75ABD">
        <w:rPr>
          <w:rFonts w:ascii="Times New Roman" w:eastAsia="Arial Unicode MS" w:hAnsi="Times New Roman" w:cs="Times New Roman"/>
          <w:b/>
        </w:rPr>
        <w:t>2</w:t>
      </w:r>
      <w:r w:rsidR="00A54AEF" w:rsidRPr="00055972">
        <w:rPr>
          <w:rFonts w:ascii="Times New Roman" w:eastAsia="Arial Unicode MS" w:hAnsi="Times New Roman" w:cs="Times New Roman"/>
          <w:b/>
        </w:rPr>
        <w:t xml:space="preserve">. </w:t>
      </w:r>
      <w:r w:rsidR="00BB704A" w:rsidRPr="00055972">
        <w:rPr>
          <w:rFonts w:ascii="Times New Roman" w:eastAsia="Arial Unicode MS" w:hAnsi="Times New Roman" w:cs="Times New Roman"/>
          <w:b/>
        </w:rPr>
        <w:t>Correlation analysis between KDELR family members and markers of immune cells</w:t>
      </w:r>
      <w:r w:rsidR="00BB704A" w:rsidRPr="00055972">
        <w:rPr>
          <w:rFonts w:ascii="Times New Roman" w:hAnsi="Times New Roman" w:cs="Times New Roman"/>
          <w:b/>
        </w:rPr>
        <w:t xml:space="preserve"> </w:t>
      </w:r>
    </w:p>
    <w:tbl>
      <w:tblPr>
        <w:tblW w:w="14352" w:type="dxa"/>
        <w:tblInd w:w="93" w:type="dxa"/>
        <w:tblLook w:val="04A0" w:firstRow="1" w:lastRow="0" w:firstColumn="1" w:lastColumn="0" w:noHBand="0" w:noVBand="1"/>
      </w:tblPr>
      <w:tblGrid>
        <w:gridCol w:w="1660"/>
        <w:gridCol w:w="1520"/>
        <w:gridCol w:w="816"/>
        <w:gridCol w:w="1046"/>
        <w:gridCol w:w="816"/>
        <w:gridCol w:w="1046"/>
        <w:gridCol w:w="816"/>
        <w:gridCol w:w="1046"/>
        <w:gridCol w:w="816"/>
        <w:gridCol w:w="1046"/>
        <w:gridCol w:w="816"/>
        <w:gridCol w:w="1046"/>
        <w:gridCol w:w="816"/>
        <w:gridCol w:w="1046"/>
      </w:tblGrid>
      <w:tr w:rsidR="002F7301" w:rsidRPr="00473129" w14:paraId="0A04A45E" w14:textId="77777777" w:rsidTr="00BB704A">
        <w:trPr>
          <w:trHeight w:val="48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0CC0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ell typ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CE2F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Gene marker</w:t>
            </w:r>
          </w:p>
        </w:tc>
        <w:tc>
          <w:tcPr>
            <w:tcW w:w="37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DAFE7" w14:textId="77777777" w:rsidR="00A90353" w:rsidRPr="00473129" w:rsidRDefault="00A90353" w:rsidP="00A903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KDELR1</w:t>
            </w:r>
          </w:p>
        </w:tc>
        <w:tc>
          <w:tcPr>
            <w:tcW w:w="37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1E7B2" w14:textId="77777777" w:rsidR="00A90353" w:rsidRPr="00473129" w:rsidRDefault="00A90353" w:rsidP="00A903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KDELR2</w:t>
            </w:r>
          </w:p>
        </w:tc>
        <w:tc>
          <w:tcPr>
            <w:tcW w:w="37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242AC" w14:textId="77777777" w:rsidR="00A90353" w:rsidRPr="00473129" w:rsidRDefault="00A90353" w:rsidP="00A903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KDELR3</w:t>
            </w:r>
          </w:p>
        </w:tc>
      </w:tr>
      <w:tr w:rsidR="002F7301" w:rsidRPr="00473129" w14:paraId="0639E4B6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6291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4C44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67C48" w14:textId="77777777" w:rsidR="00A90353" w:rsidRPr="00473129" w:rsidRDefault="00A90353" w:rsidP="00A903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None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ABD1B" w14:textId="77777777" w:rsidR="00A90353" w:rsidRPr="00473129" w:rsidRDefault="00A90353" w:rsidP="00A903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urity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5A4AD" w14:textId="77777777" w:rsidR="00A90353" w:rsidRPr="00473129" w:rsidRDefault="00A90353" w:rsidP="00A903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None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B61F4" w14:textId="77777777" w:rsidR="00A90353" w:rsidRPr="00473129" w:rsidRDefault="00A90353" w:rsidP="00A903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urity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9B710" w14:textId="77777777" w:rsidR="00A90353" w:rsidRPr="00473129" w:rsidRDefault="00A90353" w:rsidP="00A903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None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0D074" w14:textId="77777777" w:rsidR="00A90353" w:rsidRPr="00473129" w:rsidRDefault="00A90353" w:rsidP="00A903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urity</w:t>
            </w:r>
          </w:p>
        </w:tc>
      </w:tr>
      <w:tr w:rsidR="002F7301" w:rsidRPr="00473129" w14:paraId="3B9E4750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7C32D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783DE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AB27E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E5342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CC965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6E6EE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61DFE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95179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74B46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F9EBD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97820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237B1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F79DC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2D0BB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</w:t>
            </w:r>
          </w:p>
        </w:tc>
      </w:tr>
      <w:tr w:rsidR="002F7301" w:rsidRPr="00473129" w14:paraId="1DC93501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9670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8+ T Cel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2060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8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ECF9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EE16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B5D4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7F52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6FFD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18D8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11CC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BE8F" w14:textId="77777777" w:rsidR="00A90353" w:rsidRPr="00473129" w:rsidRDefault="00CF069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7307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AFC7" w14:textId="77777777" w:rsidR="00A90353" w:rsidRPr="00473129" w:rsidRDefault="0058661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5623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4553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634125B3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3584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E4BD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8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140F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3E6B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66D6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0307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CA81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A216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FD0E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04D6" w14:textId="77777777" w:rsidR="00A90353" w:rsidRPr="00473129" w:rsidRDefault="00CF069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5E3C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EB21" w14:textId="77777777" w:rsidR="00A90353" w:rsidRPr="00473129" w:rsidRDefault="0058661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27D5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7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DDDC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30949D7E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29A1" w14:textId="77777777" w:rsidR="00AA69F8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 cell</w:t>
            </w:r>
          </w:p>
          <w:p w14:paraId="7F59EB03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gener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D703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3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70EC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6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D79E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7FA0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CB96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DE49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511C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A105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6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34C6" w14:textId="77777777" w:rsidR="00A90353" w:rsidRPr="00473129" w:rsidRDefault="00CF069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88CB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86C7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2829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5249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74575F4D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B34E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8A95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3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4867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5BD4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A7A2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8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E6F6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67E5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6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B80D" w14:textId="77777777" w:rsidR="00A90353" w:rsidRPr="00473129" w:rsidRDefault="00CF069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87F0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EB63" w14:textId="77777777" w:rsidR="00A90353" w:rsidRPr="00473129" w:rsidRDefault="00CF069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0FB4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44F4" w14:textId="77777777" w:rsidR="00A90353" w:rsidRPr="00473129" w:rsidRDefault="0058661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394E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380F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145E5015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1498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DC5E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D120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7D56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155F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C225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B6BF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4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84CB" w14:textId="77777777" w:rsidR="00A90353" w:rsidRPr="00473129" w:rsidRDefault="00CF069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3D8F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5A50" w14:textId="77777777" w:rsidR="00A90353" w:rsidRPr="00473129" w:rsidRDefault="00CF069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6DDA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2647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42B8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46EA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3B76CBE4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FDA4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 cel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1F0C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D81D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C431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39F4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41A6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4863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B198" w14:textId="77777777" w:rsidR="00A90353" w:rsidRPr="00473129" w:rsidRDefault="00CF069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CD76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1F60" w14:textId="77777777" w:rsidR="00A90353" w:rsidRPr="00473129" w:rsidRDefault="00CF069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9B49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3190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2653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FCCB" w14:textId="77777777" w:rsidR="00A90353" w:rsidRPr="00473129" w:rsidRDefault="008559FB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149F0CC2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C2FE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69F5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20(KRT2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B41F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D41E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47FC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5427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528D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EB20" w14:textId="77777777" w:rsidR="00A90353" w:rsidRPr="00473129" w:rsidRDefault="00CF069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06DD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16C4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25CF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5069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C0A8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D842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3B1DFD47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2B78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6EE3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E191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4F1F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0AC4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C504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ECB0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0BA9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FF34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3931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FBB2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AEE9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F2EB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E5C9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099F9B87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5B8C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B9AA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79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8441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6EC1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C458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42D3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9735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9E27" w14:textId="77777777" w:rsidR="00A90353" w:rsidRPr="00473129" w:rsidRDefault="00CF069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0619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D54F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0493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632E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A524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6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3038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529B9826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52F3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0400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X2(PTGS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5807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F131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A6CF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5461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C66A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7453" w14:textId="77777777" w:rsidR="00A90353" w:rsidRPr="00473129" w:rsidRDefault="00CF069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673F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C696" w14:textId="77777777" w:rsidR="00A90353" w:rsidRPr="00473129" w:rsidRDefault="00CF069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3525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9F50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95DC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CB93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2D36341C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CA2A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775C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F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F6EA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3776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9C82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FD9E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80CD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E941" w14:textId="77777777" w:rsidR="00A90353" w:rsidRPr="00473129" w:rsidRDefault="00CF069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1F9B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519A" w14:textId="77777777" w:rsidR="00A90353" w:rsidRPr="00473129" w:rsidRDefault="00CF069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680C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6BCE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7056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7D6B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63778B18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DF88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1137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S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364A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570D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60F8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DC5E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C68E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2F93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C2C9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958D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17DE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6ABB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3B8F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BC8F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4</w:t>
            </w:r>
          </w:p>
        </w:tc>
      </w:tr>
      <w:tr w:rsidR="002F7301" w:rsidRPr="00473129" w14:paraId="5EDBB60F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0D0E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BD28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9719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85C1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17B4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1F04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D95C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7079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8175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6BDB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6648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BB0F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25A8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9DEF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2F7301" w:rsidRPr="00473129" w14:paraId="2A373B48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4E4B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5BDA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C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9469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8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4E4C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7E64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B8CB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FDE4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EBDF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8DE6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79C2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F314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F373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4A8F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2A3D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1</w:t>
            </w:r>
          </w:p>
        </w:tc>
      </w:tr>
      <w:tr w:rsidR="002F7301" w:rsidRPr="00473129" w14:paraId="448CCE58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F9D2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BDC3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1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BED3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8E74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BDE6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FE84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DF40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7729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42BB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A372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505C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D4AD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E955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3EB7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9</w:t>
            </w:r>
          </w:p>
        </w:tc>
      </w:tr>
      <w:tr w:rsidR="002F7301" w:rsidRPr="00473129" w14:paraId="4B7B30B9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D3F8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AE4E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SIG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BEAD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7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D29B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6365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E06D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7B0F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B089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598D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51A3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A4C5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E923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E02C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C695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5</w:t>
            </w:r>
          </w:p>
        </w:tc>
      </w:tr>
      <w:tr w:rsidR="002F7301" w:rsidRPr="00473129" w14:paraId="798E1E2D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06F1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2E4F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4A4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4F9C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F561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5EAE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2E3F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1C99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0122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5064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DA68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859A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12CF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399A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AEAD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7</w:t>
            </w:r>
          </w:p>
        </w:tc>
      </w:tr>
      <w:tr w:rsidR="002F7301" w:rsidRPr="00473129" w14:paraId="02661218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A3CD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C844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958B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6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E237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4754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8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11FE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2B1F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02AE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8C73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FD4D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77E5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6F05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0310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3409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</w:t>
            </w:r>
          </w:p>
        </w:tc>
      </w:tr>
      <w:tr w:rsidR="002F7301" w:rsidRPr="00473129" w14:paraId="0750FB09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C783" w14:textId="77777777" w:rsidR="00A90353" w:rsidRPr="00473129" w:rsidRDefault="00A90353" w:rsidP="00AA69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A731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L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A891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8B23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63A1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EDE1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D223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7D27" w14:textId="77777777" w:rsidR="00A90353" w:rsidRPr="00473129" w:rsidRDefault="00CF069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2558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9BA1" w14:textId="77777777" w:rsidR="00A90353" w:rsidRPr="00473129" w:rsidRDefault="00CF0692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304E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D862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FC58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A684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2F7301" w:rsidRPr="00473129" w14:paraId="6319DD02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3D05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BDDC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68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80FB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8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F1C6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3BE8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9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FA3E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D086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5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80C5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5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C21C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6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7D05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8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0249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7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595B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9953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1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F7DE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5</w:t>
            </w:r>
          </w:p>
        </w:tc>
      </w:tr>
      <w:tr w:rsidR="002F7301" w:rsidRPr="00473129" w14:paraId="6CFE1845" w14:textId="77777777" w:rsidTr="00BB704A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07C00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209E2" w14:textId="77777777" w:rsidR="00A90353" w:rsidRPr="00473129" w:rsidRDefault="00A90353" w:rsidP="00A90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L10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1DC93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6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7B317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E6254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8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F1CB7" w14:textId="77777777" w:rsidR="00A90353" w:rsidRPr="00473129" w:rsidRDefault="002D35FE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D570D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3489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9490E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488DC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3338B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D2A3F" w14:textId="77777777" w:rsidR="00A90353" w:rsidRPr="00473129" w:rsidRDefault="00A92274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890E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8B395" w14:textId="77777777" w:rsidR="00A90353" w:rsidRPr="00473129" w:rsidRDefault="00A90353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5</w:t>
            </w:r>
          </w:p>
        </w:tc>
      </w:tr>
    </w:tbl>
    <w:p w14:paraId="6AF5F14C" w14:textId="77777777" w:rsidR="004175F0" w:rsidRPr="00473129" w:rsidRDefault="004175F0">
      <w:pPr>
        <w:rPr>
          <w:rFonts w:ascii="Times New Roman" w:hAnsi="Times New Roman" w:cs="Times New Roman"/>
        </w:rPr>
      </w:pPr>
    </w:p>
    <w:p w14:paraId="7836CF8A" w14:textId="77777777" w:rsidR="004175F0" w:rsidRPr="00473129" w:rsidRDefault="004175F0">
      <w:pPr>
        <w:widowControl/>
        <w:jc w:val="left"/>
        <w:rPr>
          <w:rFonts w:ascii="Times New Roman" w:hAnsi="Times New Roman" w:cs="Times New Roman"/>
        </w:rPr>
      </w:pPr>
      <w:r w:rsidRPr="00473129">
        <w:rPr>
          <w:rFonts w:ascii="Times New Roman" w:hAnsi="Times New Roman" w:cs="Times New Roman"/>
        </w:rPr>
        <w:br w:type="page"/>
      </w:r>
    </w:p>
    <w:p w14:paraId="69C4E6BA" w14:textId="77777777" w:rsidR="00A90353" w:rsidRPr="00473129" w:rsidRDefault="00A90353">
      <w:pPr>
        <w:rPr>
          <w:rFonts w:ascii="Times New Roman" w:hAnsi="Times New Roman" w:cs="Times New Roman"/>
        </w:rPr>
      </w:pPr>
    </w:p>
    <w:p w14:paraId="41D468AD" w14:textId="7CB872BA" w:rsidR="00A90353" w:rsidRPr="00473129" w:rsidRDefault="00F907FD">
      <w:pPr>
        <w:rPr>
          <w:rFonts w:ascii="Times New Roman" w:hAnsi="Times New Roman" w:cs="Times New Roman"/>
        </w:rPr>
      </w:pPr>
      <w:r w:rsidRPr="00F907FD">
        <w:rPr>
          <w:rFonts w:ascii="Times New Roman" w:eastAsia="Arial Unicode MS" w:hAnsi="Times New Roman" w:cs="Times New Roman"/>
          <w:b/>
        </w:rPr>
        <w:t>Supplementary Table S</w:t>
      </w:r>
      <w:r w:rsidR="00E75ABD">
        <w:rPr>
          <w:rFonts w:ascii="Times New Roman" w:eastAsia="Arial Unicode MS" w:hAnsi="Times New Roman" w:cs="Times New Roman"/>
          <w:b/>
        </w:rPr>
        <w:t>2</w:t>
      </w:r>
      <w:r w:rsidR="006571A3" w:rsidRPr="00473129">
        <w:rPr>
          <w:rFonts w:ascii="Times New Roman" w:eastAsia="Arial Unicode MS" w:hAnsi="Times New Roman" w:cs="Times New Roman"/>
          <w:b/>
        </w:rPr>
        <w:t xml:space="preserve"> (continue)</w:t>
      </w:r>
    </w:p>
    <w:tbl>
      <w:tblPr>
        <w:tblW w:w="14448" w:type="dxa"/>
        <w:tblInd w:w="93" w:type="dxa"/>
        <w:tblLook w:val="04A0" w:firstRow="1" w:lastRow="0" w:firstColumn="1" w:lastColumn="0" w:noHBand="0" w:noVBand="1"/>
      </w:tblPr>
      <w:tblGrid>
        <w:gridCol w:w="1660"/>
        <w:gridCol w:w="1883"/>
        <w:gridCol w:w="816"/>
        <w:gridCol w:w="1046"/>
        <w:gridCol w:w="816"/>
        <w:gridCol w:w="1046"/>
        <w:gridCol w:w="816"/>
        <w:gridCol w:w="1046"/>
        <w:gridCol w:w="816"/>
        <w:gridCol w:w="1046"/>
        <w:gridCol w:w="816"/>
        <w:gridCol w:w="1046"/>
        <w:gridCol w:w="816"/>
        <w:gridCol w:w="1046"/>
      </w:tblGrid>
      <w:tr w:rsidR="002F7301" w:rsidRPr="00473129" w14:paraId="512075F3" w14:textId="77777777" w:rsidTr="002F7301">
        <w:trPr>
          <w:trHeight w:val="48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9F66" w14:textId="77777777" w:rsidR="009E204C" w:rsidRPr="00473129" w:rsidRDefault="009E204C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CAC5" w14:textId="77777777" w:rsidR="009E204C" w:rsidRPr="00473129" w:rsidRDefault="009E204C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C2AD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ELR1</w:t>
            </w:r>
          </w:p>
        </w:tc>
        <w:tc>
          <w:tcPr>
            <w:tcW w:w="372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6241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ELR2</w:t>
            </w:r>
          </w:p>
        </w:tc>
        <w:tc>
          <w:tcPr>
            <w:tcW w:w="372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37BE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ELR3</w:t>
            </w:r>
          </w:p>
        </w:tc>
      </w:tr>
      <w:tr w:rsidR="002F7301" w:rsidRPr="00473129" w14:paraId="0D70AF88" w14:textId="77777777" w:rsidTr="002F7301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C3EA" w14:textId="77777777" w:rsidR="009E204C" w:rsidRPr="00473129" w:rsidRDefault="009E204C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E3A4" w14:textId="77777777" w:rsidR="009E204C" w:rsidRPr="00473129" w:rsidRDefault="009E204C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D92D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81F2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ty</w:t>
            </w: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D84A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4B47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ty</w:t>
            </w: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A5B5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CC1A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ty</w:t>
            </w:r>
          </w:p>
        </w:tc>
      </w:tr>
      <w:tr w:rsidR="002F7301" w:rsidRPr="00473129" w14:paraId="66076384" w14:textId="77777777" w:rsidTr="002F7301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9CB8" w14:textId="77777777" w:rsidR="002F7301" w:rsidRPr="00473129" w:rsidRDefault="002F7301" w:rsidP="00B638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typ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B0E0B" w14:textId="77777777" w:rsidR="002F7301" w:rsidRPr="00473129" w:rsidRDefault="002F7301" w:rsidP="00B638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 marker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6959C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664CD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F23A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A682B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B364D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0B68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549AF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7B30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ADE9D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28BE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6D6AA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62933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2F7301" w:rsidRPr="00473129" w14:paraId="44136677" w14:textId="77777777" w:rsidTr="00C3121C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9E90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troph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CB76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15(FUT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3CD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EF2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80E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7C9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19D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AE5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19E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3B6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0C9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15F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5AB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E08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66F82BBA" w14:textId="77777777" w:rsidTr="00C3121C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C683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5CEA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P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683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768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E8E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24E2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B27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5A32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F74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FA5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BBF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E2E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8E4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9D5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2E-01</w:t>
            </w:r>
          </w:p>
        </w:tc>
      </w:tr>
      <w:tr w:rsidR="002F7301" w:rsidRPr="00473129" w14:paraId="3434280E" w14:textId="77777777" w:rsidTr="00C3121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6FB6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7D99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66b(CEACAM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204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6CB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5F2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321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6A8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E81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21A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1FB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A39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197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D22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F9C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7</w:t>
            </w:r>
          </w:p>
        </w:tc>
      </w:tr>
      <w:tr w:rsidR="002F7301" w:rsidRPr="00473129" w14:paraId="7B60DDE6" w14:textId="77777777" w:rsidTr="00C3121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8138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1CE7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11b(ITGAM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C8C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1B5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900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2C7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F69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FAC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B56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EA7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99F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2F3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A73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EF0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1</w:t>
            </w:r>
          </w:p>
        </w:tc>
      </w:tr>
      <w:tr w:rsidR="002F7301" w:rsidRPr="00473129" w14:paraId="57B2812B" w14:textId="77777777" w:rsidTr="00C3121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BD62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4A1E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R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41D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4A0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7FE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CC8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3A0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F63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631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516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147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E1D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CF0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F18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3A58395F" w14:textId="77777777" w:rsidTr="00C3121C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2B61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cyt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237F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915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4DA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0A5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93C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F92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83F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9FE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723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167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004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C76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E22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5</w:t>
            </w:r>
          </w:p>
        </w:tc>
      </w:tr>
      <w:tr w:rsidR="002F7301" w:rsidRPr="00473129" w14:paraId="0E0FEA3B" w14:textId="77777777" w:rsidTr="00C3121C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D77D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B86A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115(CSF1R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AAD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454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B2D2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101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044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5F0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429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630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7DF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791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436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6F4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4</w:t>
            </w:r>
          </w:p>
        </w:tc>
      </w:tr>
      <w:tr w:rsidR="002F7301" w:rsidRPr="00473129" w14:paraId="3E1C59A1" w14:textId="77777777" w:rsidTr="00C3121C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9634" w14:textId="77777777" w:rsidR="002F7301" w:rsidRPr="00473129" w:rsidRDefault="002F7301" w:rsidP="00C312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ture kill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0849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R2DL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7F42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DD4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69A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ED1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2E2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9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65F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49E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857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3E0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B942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F89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63A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1701DF39" w14:textId="77777777" w:rsidTr="00C3121C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412A" w14:textId="77777777" w:rsidR="002F7301" w:rsidRPr="00473129" w:rsidRDefault="002F7301" w:rsidP="00B638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D3A2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R2DL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AC7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31E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DD8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B07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2A4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F0D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F77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7322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D69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2BC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467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F11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113A6234" w14:textId="77777777" w:rsidTr="00C3121C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4095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7AC7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R2DL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1EA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B7F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93F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242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E4C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774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7F9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4CD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FE5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43D2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9E9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DAE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2F7301" w:rsidRPr="00473129" w14:paraId="6081F5DF" w14:textId="77777777" w:rsidTr="00C3121C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24A9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0A9C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R3DL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EAC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86B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FDF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68B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E2E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B63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722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A8F2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372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10C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A50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6F6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2F7301" w:rsidRPr="00473129" w14:paraId="781957F5" w14:textId="77777777" w:rsidTr="00C3121C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46F9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ABED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R3DL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8B7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7BC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141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F3A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143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930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D9A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882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FC2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CA1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CC7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D19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484D700E" w14:textId="77777777" w:rsidTr="00C3121C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447E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8498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R2DS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879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C96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345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787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7A7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367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650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9A0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B18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427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82F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4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F122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2F7301" w:rsidRPr="00473129" w14:paraId="656D3C4F" w14:textId="77777777" w:rsidTr="00C3121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A698" w14:textId="77777777" w:rsidR="002F7301" w:rsidRPr="00473129" w:rsidRDefault="002F7301" w:rsidP="00AA69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ndritic cel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096F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A-DPB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B69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EC2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E64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4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A4D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490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A6F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997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0DE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F5B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3A0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1D5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DF9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8</w:t>
            </w:r>
          </w:p>
        </w:tc>
      </w:tr>
      <w:tr w:rsidR="002F7301" w:rsidRPr="00473129" w14:paraId="14E0873D" w14:textId="77777777" w:rsidTr="00C3121C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9E55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F17B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A-DQB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C3E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1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C5B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ECC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779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D76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9F0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5E1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2E5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951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C39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33B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1F2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7</w:t>
            </w:r>
          </w:p>
        </w:tc>
      </w:tr>
      <w:tr w:rsidR="002F7301" w:rsidRPr="00473129" w14:paraId="7761EB5A" w14:textId="77777777" w:rsidTr="00C3121C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FCDD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6BA0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A-DR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9B9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6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A7C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5DE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F32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503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7CD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022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54A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A8D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2AF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AD3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7B1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2</w:t>
            </w:r>
          </w:p>
        </w:tc>
      </w:tr>
      <w:tr w:rsidR="002F7301" w:rsidRPr="00473129" w14:paraId="3A5B1802" w14:textId="77777777" w:rsidTr="00C3121C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D409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05F5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A-DPA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53B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3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3C9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226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AAE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458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21F2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EDB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9D8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731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3F8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307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631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8</w:t>
            </w:r>
          </w:p>
        </w:tc>
      </w:tr>
      <w:tr w:rsidR="002F7301" w:rsidRPr="00473129" w14:paraId="3D0A12A9" w14:textId="77777777" w:rsidTr="00C3121C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CB3C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93B6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DCA-1(CD1C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A1E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081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4CE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0F6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EC8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E82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7DE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C69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5782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DDD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0D4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13C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87</w:t>
            </w:r>
          </w:p>
        </w:tc>
      </w:tr>
      <w:tr w:rsidR="002F7301" w:rsidRPr="00473129" w14:paraId="7A0A8D27" w14:textId="77777777" w:rsidTr="00C3121C">
        <w:trPr>
          <w:trHeight w:val="27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B4E9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2E7A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DCA-4(NRP1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45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6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F9A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7E-0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B5F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2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613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2E-0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08B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8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777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533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1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2A8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F91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1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35C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239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3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C50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4091D824" w14:textId="77777777" w:rsidTr="00C3121C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6108D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59C9C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11c(ITGAX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C6A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36F3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6E-0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E917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0093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EE55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10A5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61C8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1ED2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3667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4AF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E522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3528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</w:t>
            </w:r>
          </w:p>
        </w:tc>
      </w:tr>
    </w:tbl>
    <w:p w14:paraId="361DA16A" w14:textId="77777777" w:rsidR="00A90353" w:rsidRPr="00473129" w:rsidRDefault="00A90353">
      <w:pPr>
        <w:rPr>
          <w:rFonts w:ascii="Times New Roman" w:hAnsi="Times New Roman" w:cs="Times New Roman"/>
        </w:rPr>
      </w:pPr>
    </w:p>
    <w:p w14:paraId="29C62C29" w14:textId="77777777" w:rsidR="009E204C" w:rsidRPr="00473129" w:rsidRDefault="009E204C">
      <w:pPr>
        <w:rPr>
          <w:rFonts w:ascii="Times New Roman" w:hAnsi="Times New Roman" w:cs="Times New Roman"/>
        </w:rPr>
      </w:pPr>
    </w:p>
    <w:p w14:paraId="3298F3C4" w14:textId="77777777" w:rsidR="004175F0" w:rsidRPr="00473129" w:rsidRDefault="004175F0">
      <w:pPr>
        <w:widowControl/>
        <w:jc w:val="left"/>
        <w:rPr>
          <w:rFonts w:ascii="Times New Roman" w:hAnsi="Times New Roman" w:cs="Times New Roman"/>
        </w:rPr>
      </w:pPr>
      <w:r w:rsidRPr="00473129">
        <w:rPr>
          <w:rFonts w:ascii="Times New Roman" w:hAnsi="Times New Roman" w:cs="Times New Roman"/>
        </w:rPr>
        <w:br w:type="page"/>
      </w:r>
    </w:p>
    <w:p w14:paraId="30CC7BFF" w14:textId="77777777" w:rsidR="006571A3" w:rsidRPr="00473129" w:rsidRDefault="006571A3">
      <w:pPr>
        <w:rPr>
          <w:rFonts w:ascii="Times New Roman" w:hAnsi="Times New Roman" w:cs="Times New Roman"/>
        </w:rPr>
      </w:pPr>
    </w:p>
    <w:p w14:paraId="2FBDBEA7" w14:textId="77777777" w:rsidR="009E204C" w:rsidRPr="00473129" w:rsidRDefault="009E204C">
      <w:pPr>
        <w:rPr>
          <w:rFonts w:ascii="Times New Roman" w:hAnsi="Times New Roman" w:cs="Times New Roman"/>
        </w:rPr>
      </w:pPr>
    </w:p>
    <w:p w14:paraId="1D47DE6B" w14:textId="31AE7BF4" w:rsidR="006571A3" w:rsidRPr="00473129" w:rsidRDefault="00F907FD">
      <w:pPr>
        <w:rPr>
          <w:rFonts w:ascii="Times New Roman" w:hAnsi="Times New Roman" w:cs="Times New Roman"/>
        </w:rPr>
      </w:pPr>
      <w:r w:rsidRPr="00F907FD">
        <w:rPr>
          <w:rFonts w:ascii="Times New Roman" w:eastAsia="Arial Unicode MS" w:hAnsi="Times New Roman" w:cs="Times New Roman"/>
          <w:b/>
        </w:rPr>
        <w:t>Supplementary Table S</w:t>
      </w:r>
      <w:r w:rsidR="00E75ABD">
        <w:rPr>
          <w:rFonts w:ascii="Times New Roman" w:eastAsia="Arial Unicode MS" w:hAnsi="Times New Roman" w:cs="Times New Roman"/>
          <w:b/>
        </w:rPr>
        <w:t>2</w:t>
      </w:r>
      <w:r w:rsidR="006571A3" w:rsidRPr="00473129">
        <w:rPr>
          <w:rFonts w:ascii="Times New Roman" w:eastAsia="Arial Unicode MS" w:hAnsi="Times New Roman" w:cs="Times New Roman"/>
          <w:b/>
        </w:rPr>
        <w:t xml:space="preserve"> (continue)</w:t>
      </w:r>
    </w:p>
    <w:tbl>
      <w:tblPr>
        <w:tblW w:w="14352" w:type="dxa"/>
        <w:tblInd w:w="93" w:type="dxa"/>
        <w:tblLook w:val="04A0" w:firstRow="1" w:lastRow="0" w:firstColumn="1" w:lastColumn="0" w:noHBand="0" w:noVBand="1"/>
      </w:tblPr>
      <w:tblGrid>
        <w:gridCol w:w="1660"/>
        <w:gridCol w:w="1561"/>
        <w:gridCol w:w="816"/>
        <w:gridCol w:w="1046"/>
        <w:gridCol w:w="816"/>
        <w:gridCol w:w="1046"/>
        <w:gridCol w:w="816"/>
        <w:gridCol w:w="1046"/>
        <w:gridCol w:w="816"/>
        <w:gridCol w:w="1046"/>
        <w:gridCol w:w="816"/>
        <w:gridCol w:w="1046"/>
        <w:gridCol w:w="816"/>
        <w:gridCol w:w="1046"/>
      </w:tblGrid>
      <w:tr w:rsidR="002F7301" w:rsidRPr="00473129" w14:paraId="5FEB1A68" w14:textId="77777777" w:rsidTr="002F7301">
        <w:trPr>
          <w:trHeight w:val="346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68DD" w14:textId="77777777" w:rsidR="009E204C" w:rsidRPr="00473129" w:rsidRDefault="009E204C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FD6C0" w14:textId="77777777" w:rsidR="009E204C" w:rsidRPr="00473129" w:rsidRDefault="009E204C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763E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ELR1</w:t>
            </w:r>
          </w:p>
        </w:tc>
        <w:tc>
          <w:tcPr>
            <w:tcW w:w="372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F0FA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ELR2</w:t>
            </w:r>
          </w:p>
        </w:tc>
        <w:tc>
          <w:tcPr>
            <w:tcW w:w="372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9975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ELR3</w:t>
            </w:r>
          </w:p>
        </w:tc>
      </w:tr>
      <w:tr w:rsidR="002F7301" w:rsidRPr="00473129" w14:paraId="55E7C98B" w14:textId="77777777" w:rsidTr="002F7301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001D" w14:textId="77777777" w:rsidR="009E204C" w:rsidRPr="00473129" w:rsidRDefault="009E204C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4DCB" w14:textId="77777777" w:rsidR="009E204C" w:rsidRPr="00473129" w:rsidRDefault="009E204C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6F37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5E3B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ty</w:t>
            </w: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E1B1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F847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ty</w:t>
            </w: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7F61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7FF0" w14:textId="77777777" w:rsidR="009E204C" w:rsidRPr="00473129" w:rsidRDefault="009E204C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ty</w:t>
            </w:r>
          </w:p>
        </w:tc>
      </w:tr>
      <w:tr w:rsidR="002F7301" w:rsidRPr="00473129" w14:paraId="3B6173FC" w14:textId="77777777" w:rsidTr="002F7301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BAB8B" w14:textId="77777777" w:rsidR="002F7301" w:rsidRPr="00473129" w:rsidRDefault="002F7301" w:rsidP="00B638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typ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0C95C" w14:textId="77777777" w:rsidR="002F7301" w:rsidRPr="00473129" w:rsidRDefault="002F7301" w:rsidP="00B638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 marker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D4C4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45745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B368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35F3E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ABC8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04D3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60571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BA461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FF65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B9D94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3970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D757F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2F7301" w:rsidRPr="00473129" w14:paraId="6596660E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6523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BA58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F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988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AB8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823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35C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A75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21A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B8D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F52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2D7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CBE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5A2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6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6B3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168B6CDB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21E4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1CDF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12RB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3FD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4172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958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DB4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F38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59C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1C4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91F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4C7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060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A08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CD3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1</w:t>
            </w:r>
          </w:p>
        </w:tc>
      </w:tr>
      <w:tr w:rsidR="002F7301" w:rsidRPr="00473129" w14:paraId="4CDA19EC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D809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C03C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SX1(IL27RA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BE7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16F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161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3CB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C91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43D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5A1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911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522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CB7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DB1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DE0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3CF2A776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48FA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7B49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588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88B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95F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419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EB3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662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DE9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A9A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8BD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5E5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1CE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D0B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3</w:t>
            </w:r>
          </w:p>
        </w:tc>
      </w:tr>
      <w:tr w:rsidR="002F7301" w:rsidRPr="00473129" w14:paraId="4352DA6C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2432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7333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279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CC2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332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85E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0EB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2D4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58A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CFE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59D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57E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83A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4B4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1</w:t>
            </w:r>
          </w:p>
        </w:tc>
      </w:tr>
      <w:tr w:rsidR="002F7301" w:rsidRPr="00473129" w14:paraId="104A5EC6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4AF5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7E27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F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A69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A60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684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6BA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AE0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EE0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836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89E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F0D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D34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37B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71C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5</w:t>
            </w:r>
          </w:p>
        </w:tc>
      </w:tr>
      <w:tr w:rsidR="002F7301" w:rsidRPr="00473129" w14:paraId="61568AA1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7AFE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2A6F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-BET(TBX2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94B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8A7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205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824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39E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4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52C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64A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5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064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C6D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CEA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73C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8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644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38CBA9DC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2638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031E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5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686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C402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47F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5E6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20D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963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D27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F95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F69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C7F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F32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DD0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1</w:t>
            </w:r>
          </w:p>
        </w:tc>
      </w:tr>
      <w:tr w:rsidR="002F7301" w:rsidRPr="00473129" w14:paraId="1CDEB342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3ABB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01A8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6F4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200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795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05C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70D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E83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10A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9BD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E09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F31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C62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84F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</w:t>
            </w:r>
          </w:p>
        </w:tc>
      </w:tr>
      <w:tr w:rsidR="002F7301" w:rsidRPr="00473129" w14:paraId="01BC127F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9A42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A10D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701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689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1A9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B48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816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F90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77D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DF3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B52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0B7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582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AE8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9</w:t>
            </w:r>
          </w:p>
        </w:tc>
      </w:tr>
      <w:tr w:rsidR="002F7301" w:rsidRPr="00473129" w14:paraId="26B9397E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3940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1F0C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F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F53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068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7B6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C20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D15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1E4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571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DF0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E8F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E70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A97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7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794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605FB4F2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6B4B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F1E3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.1(SPI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82E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D84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AEC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D3F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965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A1D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7B1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EDD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D5D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109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6F7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C0D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9</w:t>
            </w:r>
          </w:p>
        </w:tc>
      </w:tr>
      <w:tr w:rsidR="002F7301" w:rsidRPr="00473129" w14:paraId="4DC48BCB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94A2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FA31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FBR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26D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7F7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E54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AD1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AB0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99D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6BD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8FB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538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E33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DDF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112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2F7301" w:rsidRPr="00473129" w14:paraId="53563E1A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B72D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F750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17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9A3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2E3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902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337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292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FEA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205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ABB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D26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103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C4E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D752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2F7301" w:rsidRPr="00473129" w14:paraId="28399A2A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5911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B10D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0B5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538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57B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B4F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250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20F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3A2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363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0D4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4DD2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14B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208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3</w:t>
            </w:r>
          </w:p>
        </w:tc>
      </w:tr>
      <w:tr w:rsidR="002F7301" w:rsidRPr="00473129" w14:paraId="0D8CCA1E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0809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25C0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007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3E5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1FF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2AF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BAB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E3D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3F8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ADE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009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64A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FC9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AB4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7738A5AE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9605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35B4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R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05D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05F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935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519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DCF2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35B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570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400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CF1F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AC0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8B9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142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6</w:t>
            </w:r>
          </w:p>
        </w:tc>
      </w:tr>
      <w:tr w:rsidR="002F7301" w:rsidRPr="00473129" w14:paraId="41EFC718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071C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f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A399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L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0A0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D2D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28B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232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F61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C9C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F52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419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664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31A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78F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66C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3</w:t>
            </w:r>
          </w:p>
        </w:tc>
      </w:tr>
      <w:tr w:rsidR="002F7301" w:rsidRPr="00473129" w14:paraId="35EBE7E2" w14:textId="77777777" w:rsidTr="00BE5E39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C5A7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5AA8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XCR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A15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7D4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754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B04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CBE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CED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958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0EEB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340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9E2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EF93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7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C25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2F7301" w:rsidRPr="00473129" w14:paraId="6D3FDE39" w14:textId="77777777" w:rsidTr="003B2A82">
        <w:trPr>
          <w:trHeight w:val="227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9B00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16EE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OS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90B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57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7CD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1F57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92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160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3169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9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505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2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6F6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5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51F6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4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080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9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078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8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949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3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8C6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67</w:t>
            </w:r>
          </w:p>
        </w:tc>
      </w:tr>
      <w:tr w:rsidR="002F7301" w:rsidRPr="00473129" w14:paraId="19F4C75E" w14:textId="77777777" w:rsidTr="003B2A82">
        <w:trPr>
          <w:trHeight w:val="227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D2153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4474B" w14:textId="77777777" w:rsidR="002F7301" w:rsidRPr="00473129" w:rsidRDefault="002F7301" w:rsidP="009E20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2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FCF6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577DD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44F60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5D38A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141C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57D1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D5AC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02524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DA11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975A5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34508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3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C3B1E" w14:textId="77777777" w:rsidR="002F7301" w:rsidRPr="00473129" w:rsidRDefault="002F7301" w:rsidP="002D35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</w:tbl>
    <w:p w14:paraId="5E910FFA" w14:textId="77777777" w:rsidR="003B2A82" w:rsidRPr="00473129" w:rsidRDefault="003B2A82">
      <w:pPr>
        <w:widowControl/>
        <w:jc w:val="left"/>
        <w:rPr>
          <w:rFonts w:ascii="Times New Roman" w:hAnsi="Times New Roman" w:cs="Times New Roman"/>
        </w:rPr>
      </w:pPr>
      <w:r w:rsidRPr="00473129">
        <w:rPr>
          <w:rFonts w:ascii="Times New Roman" w:hAnsi="Times New Roman" w:cs="Times New Roman"/>
        </w:rPr>
        <w:br w:type="page"/>
      </w:r>
    </w:p>
    <w:p w14:paraId="7E1ED7D0" w14:textId="673810E6" w:rsidR="006571A3" w:rsidRPr="00473129" w:rsidRDefault="00F907FD" w:rsidP="006571A3">
      <w:pPr>
        <w:rPr>
          <w:rFonts w:ascii="Times New Roman" w:hAnsi="Times New Roman" w:cs="Times New Roman"/>
        </w:rPr>
      </w:pPr>
      <w:r w:rsidRPr="00F907FD">
        <w:rPr>
          <w:rFonts w:ascii="Times New Roman" w:eastAsia="Arial Unicode MS" w:hAnsi="Times New Roman" w:cs="Times New Roman"/>
          <w:b/>
        </w:rPr>
        <w:lastRenderedPageBreak/>
        <w:t>Supplementary Table S</w:t>
      </w:r>
      <w:r w:rsidR="00E75ABD">
        <w:rPr>
          <w:rFonts w:ascii="Times New Roman" w:eastAsia="Arial Unicode MS" w:hAnsi="Times New Roman" w:cs="Times New Roman"/>
          <w:b/>
        </w:rPr>
        <w:t>2</w:t>
      </w:r>
      <w:r w:rsidR="006571A3" w:rsidRPr="00473129">
        <w:rPr>
          <w:rFonts w:ascii="Times New Roman" w:eastAsia="Arial Unicode MS" w:hAnsi="Times New Roman" w:cs="Times New Roman"/>
          <w:b/>
        </w:rPr>
        <w:t xml:space="preserve"> (continue)</w:t>
      </w:r>
    </w:p>
    <w:tbl>
      <w:tblPr>
        <w:tblW w:w="14264" w:type="dxa"/>
        <w:tblInd w:w="93" w:type="dxa"/>
        <w:tblLook w:val="04A0" w:firstRow="1" w:lastRow="0" w:firstColumn="1" w:lastColumn="0" w:noHBand="0" w:noVBand="1"/>
      </w:tblPr>
      <w:tblGrid>
        <w:gridCol w:w="1660"/>
        <w:gridCol w:w="1520"/>
        <w:gridCol w:w="852"/>
        <w:gridCol w:w="988"/>
        <w:gridCol w:w="852"/>
        <w:gridCol w:w="988"/>
        <w:gridCol w:w="958"/>
        <w:gridCol w:w="806"/>
        <w:gridCol w:w="958"/>
        <w:gridCol w:w="958"/>
        <w:gridCol w:w="816"/>
        <w:gridCol w:w="1046"/>
        <w:gridCol w:w="816"/>
        <w:gridCol w:w="1046"/>
      </w:tblGrid>
      <w:tr w:rsidR="002F7301" w:rsidRPr="00473129" w14:paraId="5EDB7F9E" w14:textId="77777777" w:rsidTr="002F7301">
        <w:trPr>
          <w:trHeight w:val="48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3948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363B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3C50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ELR1</w:t>
            </w: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D134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ELR2</w:t>
            </w:r>
          </w:p>
        </w:tc>
        <w:tc>
          <w:tcPr>
            <w:tcW w:w="372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B9BE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ELR3</w:t>
            </w:r>
          </w:p>
        </w:tc>
      </w:tr>
      <w:tr w:rsidR="002F7301" w:rsidRPr="00473129" w14:paraId="60C8075D" w14:textId="77777777" w:rsidTr="002F7301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C92F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E26C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149D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84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9A89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ty</w:t>
            </w:r>
          </w:p>
        </w:tc>
        <w:tc>
          <w:tcPr>
            <w:tcW w:w="176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48E5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91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4BD7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ty</w:t>
            </w: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37FE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86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F0A6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ty</w:t>
            </w:r>
          </w:p>
        </w:tc>
      </w:tr>
      <w:tr w:rsidR="002F7301" w:rsidRPr="00473129" w14:paraId="58C4D8B7" w14:textId="77777777" w:rsidTr="002F7301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F6CAC" w14:textId="77777777" w:rsidR="002F7301" w:rsidRPr="00473129" w:rsidRDefault="002F7301" w:rsidP="002F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typ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90648" w14:textId="77777777" w:rsidR="002F7301" w:rsidRPr="00473129" w:rsidRDefault="002F7301" w:rsidP="002F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 marker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2E57A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A53AE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93CAA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0260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F4B1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3FFA5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33283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58FB3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6A423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3B1F2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E8BF3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BA6A6" w14:textId="77777777" w:rsidR="002F7301" w:rsidRPr="00473129" w:rsidRDefault="002F7301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2F7301" w:rsidRPr="00473129" w14:paraId="3585F412" w14:textId="77777777" w:rsidTr="003B2A82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B6FB" w14:textId="77777777" w:rsidR="003B2A82" w:rsidRPr="00473129" w:rsidRDefault="003B2A82" w:rsidP="002F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e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6E23" w14:textId="77777777" w:rsidR="003B2A82" w:rsidRPr="00473129" w:rsidRDefault="003B2A82" w:rsidP="002F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R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FBF9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4F56" w14:textId="77777777" w:rsidR="003B2A82" w:rsidRPr="00473129" w:rsidRDefault="006E67A0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3B7C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C216" w14:textId="77777777" w:rsidR="003B2A82" w:rsidRPr="00473129" w:rsidRDefault="006E67A0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AF1E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E5AC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ADD0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AC20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1DDD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AA1C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D3B4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90EF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1</w:t>
            </w:r>
          </w:p>
        </w:tc>
      </w:tr>
      <w:tr w:rsidR="002F7301" w:rsidRPr="00473129" w14:paraId="45E0315C" w14:textId="77777777" w:rsidTr="003B2A82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28CF" w14:textId="77777777" w:rsidR="003B2A82" w:rsidRPr="00473129" w:rsidRDefault="003B2A82" w:rsidP="002F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77F9" w14:textId="77777777" w:rsidR="003B2A82" w:rsidRPr="00473129" w:rsidRDefault="003B2A82" w:rsidP="002F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P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5F26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30E4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4682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E576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997C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1E09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2001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8CF3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FDCE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6BCE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7883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DDB5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1</w:t>
            </w:r>
          </w:p>
        </w:tc>
      </w:tr>
      <w:tr w:rsidR="002F7301" w:rsidRPr="00473129" w14:paraId="20B8B2FE" w14:textId="77777777" w:rsidTr="003B2A82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70A3" w14:textId="77777777" w:rsidR="003B2A82" w:rsidRPr="00473129" w:rsidRDefault="003B2A82" w:rsidP="002F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EB5D" w14:textId="77777777" w:rsidR="003B2A82" w:rsidRPr="00473129" w:rsidRDefault="003B2A82" w:rsidP="002F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5B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39EE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55EC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1F52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456F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9973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C0B8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3B11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EE6B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4048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F9F3" w14:textId="77777777" w:rsidR="003B2A82" w:rsidRPr="00473129" w:rsidRDefault="006E67A0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B96A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4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050E" w14:textId="77777777" w:rsidR="003B2A82" w:rsidRPr="00473129" w:rsidRDefault="006E67A0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2F7301" w:rsidRPr="00473129" w14:paraId="72640195" w14:textId="77777777" w:rsidTr="003B2A82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789FF" w14:textId="77777777" w:rsidR="003B2A82" w:rsidRPr="00473129" w:rsidRDefault="003B2A82" w:rsidP="002F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5DFAA" w14:textId="77777777" w:rsidR="003B2A82" w:rsidRPr="00473129" w:rsidRDefault="003B2A82" w:rsidP="002F7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FB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26968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27CCC" w14:textId="77777777" w:rsidR="003B2A82" w:rsidRPr="00473129" w:rsidRDefault="006E67A0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A5290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2E7A" w14:textId="77777777" w:rsidR="003B2A82" w:rsidRPr="00473129" w:rsidRDefault="006E67A0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FBE7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190E0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FD7E9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AED45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51ED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CAD1E" w14:textId="77777777" w:rsidR="003B2A82" w:rsidRPr="00473129" w:rsidRDefault="006E67A0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A1E56" w14:textId="77777777" w:rsidR="003B2A82" w:rsidRPr="00473129" w:rsidRDefault="003B2A82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A72D3" w14:textId="77777777" w:rsidR="003B2A82" w:rsidRPr="00473129" w:rsidRDefault="006E67A0" w:rsidP="002F73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31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</w:tbl>
    <w:p w14:paraId="019DB7EE" w14:textId="77777777" w:rsidR="003B2A82" w:rsidRPr="00473129" w:rsidRDefault="003B2A82" w:rsidP="003B2A82">
      <w:pPr>
        <w:rPr>
          <w:rFonts w:ascii="Times New Roman" w:hAnsi="Times New Roman" w:cs="Times New Roman"/>
          <w:sz w:val="18"/>
          <w:szCs w:val="18"/>
        </w:rPr>
      </w:pPr>
      <w:r w:rsidRPr="00473129">
        <w:rPr>
          <w:rFonts w:ascii="Times New Roman" w:hAnsi="Times New Roman" w:cs="Times New Roman"/>
          <w:sz w:val="18"/>
          <w:szCs w:val="18"/>
        </w:rPr>
        <w:t>TAM Tumor-associated macrophage.</w:t>
      </w:r>
      <w:r w:rsidR="000E3AA5" w:rsidRPr="00473129">
        <w:rPr>
          <w:rFonts w:ascii="Times New Roman" w:hAnsi="Times New Roman" w:cs="Times New Roman"/>
          <w:sz w:val="18"/>
          <w:szCs w:val="18"/>
        </w:rPr>
        <w:t xml:space="preserve"> Th T helper cell, Tfh Follicular helper T cell, Treg Regulatory T cell.</w:t>
      </w:r>
      <w:r w:rsidRPr="00473129">
        <w:rPr>
          <w:rFonts w:ascii="Times New Roman" w:hAnsi="Times New Roman" w:cs="Times New Roman"/>
          <w:sz w:val="18"/>
          <w:szCs w:val="18"/>
        </w:rPr>
        <w:t xml:space="preserve"> </w:t>
      </w:r>
      <w:r w:rsidRPr="00473129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>None, Correlation without adjustment. Purity, Correlation adjusted by purity. Cor, R value of Spearman</w:t>
      </w:r>
      <w:r w:rsidRPr="00473129">
        <w:rPr>
          <w:rStyle w:val="fontstyle21"/>
          <w:rFonts w:ascii="Times New Roman" w:hAnsi="Times New Roman" w:cs="Times New Roman"/>
          <w:color w:val="auto"/>
          <w:sz w:val="18"/>
          <w:szCs w:val="18"/>
        </w:rPr>
        <w:t>’</w:t>
      </w:r>
      <w:r w:rsidRPr="00473129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 xml:space="preserve">s correlation. </w:t>
      </w:r>
      <w:r w:rsidRPr="00473129">
        <w:rPr>
          <w:rFonts w:ascii="Times New Roman" w:hAnsi="Times New Roman" w:cs="Times New Roman"/>
          <w:sz w:val="18"/>
          <w:szCs w:val="18"/>
        </w:rPr>
        <w:t xml:space="preserve"> </w:t>
      </w:r>
      <w:r w:rsidRPr="00473129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>*</w:t>
      </w:r>
      <w:r w:rsidRPr="00473129">
        <w:rPr>
          <w:rStyle w:val="fontstyle31"/>
          <w:rFonts w:ascii="Times New Roman" w:hAnsi="Times New Roman" w:cs="Times New Roman"/>
          <w:color w:val="auto"/>
          <w:sz w:val="18"/>
          <w:szCs w:val="18"/>
        </w:rPr>
        <w:t xml:space="preserve">P </w:t>
      </w:r>
      <w:r w:rsidRPr="00473129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>&lt; 0.05; **</w:t>
      </w:r>
      <w:r w:rsidRPr="00473129">
        <w:rPr>
          <w:rStyle w:val="fontstyle31"/>
          <w:rFonts w:ascii="Times New Roman" w:hAnsi="Times New Roman" w:cs="Times New Roman"/>
          <w:color w:val="auto"/>
          <w:sz w:val="18"/>
          <w:szCs w:val="18"/>
        </w:rPr>
        <w:t xml:space="preserve">P </w:t>
      </w:r>
      <w:r w:rsidRPr="00473129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>&lt; 0.01; ***</w:t>
      </w:r>
      <w:r w:rsidRPr="00473129">
        <w:rPr>
          <w:rStyle w:val="fontstyle31"/>
          <w:rFonts w:ascii="Times New Roman" w:hAnsi="Times New Roman" w:cs="Times New Roman"/>
          <w:color w:val="auto"/>
          <w:sz w:val="18"/>
          <w:szCs w:val="18"/>
        </w:rPr>
        <w:t xml:space="preserve">P </w:t>
      </w:r>
      <w:r w:rsidRPr="00473129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>&lt; 0.001</w:t>
      </w:r>
      <w:r w:rsidR="00852D9A" w:rsidRPr="00473129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>.</w:t>
      </w:r>
    </w:p>
    <w:p w14:paraId="1AA5D03F" w14:textId="77777777" w:rsidR="009E204C" w:rsidRPr="00473129" w:rsidRDefault="009E204C">
      <w:pPr>
        <w:rPr>
          <w:rFonts w:ascii="Times New Roman" w:hAnsi="Times New Roman" w:cs="Times New Roman"/>
        </w:rPr>
      </w:pPr>
    </w:p>
    <w:sectPr w:rsidR="009E204C" w:rsidRPr="00473129" w:rsidSect="00970B51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D81FB" w14:textId="77777777" w:rsidR="00580E1E" w:rsidRDefault="00580E1E" w:rsidP="002F7301">
      <w:r>
        <w:separator/>
      </w:r>
    </w:p>
  </w:endnote>
  <w:endnote w:type="continuationSeparator" w:id="0">
    <w:p w14:paraId="5E976230" w14:textId="77777777" w:rsidR="00580E1E" w:rsidRDefault="00580E1E" w:rsidP="002F7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jbhwrAdvTTe45e47d2">
    <w:altName w:val="Times New Roman"/>
    <w:panose1 w:val="00000000000000000000"/>
    <w:charset w:val="00"/>
    <w:family w:val="roman"/>
    <w:notTrueType/>
    <w:pitch w:val="default"/>
  </w:font>
  <w:font w:name="FbydqlAdvTTe45e47d2+20">
    <w:altName w:val="Times New Roman"/>
    <w:panose1 w:val="00000000000000000000"/>
    <w:charset w:val="00"/>
    <w:family w:val="roman"/>
    <w:notTrueType/>
    <w:pitch w:val="default"/>
  </w:font>
  <w:font w:name="CkcnsqAdvTT7329fd89.I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1036D" w14:textId="77777777" w:rsidR="00580E1E" w:rsidRDefault="00580E1E" w:rsidP="002F7301">
      <w:r>
        <w:separator/>
      </w:r>
    </w:p>
  </w:footnote>
  <w:footnote w:type="continuationSeparator" w:id="0">
    <w:p w14:paraId="27A32028" w14:textId="77777777" w:rsidR="00580E1E" w:rsidRDefault="00580E1E" w:rsidP="002F7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0B51"/>
    <w:rsid w:val="00017D53"/>
    <w:rsid w:val="00022954"/>
    <w:rsid w:val="00025AF3"/>
    <w:rsid w:val="00025FC6"/>
    <w:rsid w:val="00027AFB"/>
    <w:rsid w:val="00034CA5"/>
    <w:rsid w:val="00036790"/>
    <w:rsid w:val="00043DDF"/>
    <w:rsid w:val="00045C79"/>
    <w:rsid w:val="00053A0B"/>
    <w:rsid w:val="000549F2"/>
    <w:rsid w:val="00055972"/>
    <w:rsid w:val="00061C86"/>
    <w:rsid w:val="00064DEB"/>
    <w:rsid w:val="000706D0"/>
    <w:rsid w:val="00085DAE"/>
    <w:rsid w:val="0009017D"/>
    <w:rsid w:val="00092084"/>
    <w:rsid w:val="000940EA"/>
    <w:rsid w:val="0009502A"/>
    <w:rsid w:val="00095945"/>
    <w:rsid w:val="000B2354"/>
    <w:rsid w:val="000B358A"/>
    <w:rsid w:val="000B5EB0"/>
    <w:rsid w:val="000B7CDE"/>
    <w:rsid w:val="000C7332"/>
    <w:rsid w:val="000D4231"/>
    <w:rsid w:val="000E0041"/>
    <w:rsid w:val="000E084F"/>
    <w:rsid w:val="000E1E47"/>
    <w:rsid w:val="000E3AA5"/>
    <w:rsid w:val="000F15AA"/>
    <w:rsid w:val="000F29F3"/>
    <w:rsid w:val="00103239"/>
    <w:rsid w:val="00113379"/>
    <w:rsid w:val="0011346B"/>
    <w:rsid w:val="00137A3D"/>
    <w:rsid w:val="00141564"/>
    <w:rsid w:val="0014448D"/>
    <w:rsid w:val="00147E6E"/>
    <w:rsid w:val="00156860"/>
    <w:rsid w:val="00157207"/>
    <w:rsid w:val="00161EF5"/>
    <w:rsid w:val="00182860"/>
    <w:rsid w:val="00193875"/>
    <w:rsid w:val="00193946"/>
    <w:rsid w:val="0019476E"/>
    <w:rsid w:val="00195D97"/>
    <w:rsid w:val="001B361C"/>
    <w:rsid w:val="001B403E"/>
    <w:rsid w:val="001B42D1"/>
    <w:rsid w:val="001B441C"/>
    <w:rsid w:val="001C44E5"/>
    <w:rsid w:val="001D1AD3"/>
    <w:rsid w:val="001D728E"/>
    <w:rsid w:val="001F30AD"/>
    <w:rsid w:val="001F37A3"/>
    <w:rsid w:val="00202A35"/>
    <w:rsid w:val="002033E3"/>
    <w:rsid w:val="00203F95"/>
    <w:rsid w:val="002068D0"/>
    <w:rsid w:val="00211101"/>
    <w:rsid w:val="002204AA"/>
    <w:rsid w:val="00224CEE"/>
    <w:rsid w:val="002313E1"/>
    <w:rsid w:val="00233049"/>
    <w:rsid w:val="002357F3"/>
    <w:rsid w:val="00235D13"/>
    <w:rsid w:val="002364AF"/>
    <w:rsid w:val="00236E13"/>
    <w:rsid w:val="0024143F"/>
    <w:rsid w:val="00241823"/>
    <w:rsid w:val="00244B83"/>
    <w:rsid w:val="00252269"/>
    <w:rsid w:val="00252E95"/>
    <w:rsid w:val="002667C8"/>
    <w:rsid w:val="00274684"/>
    <w:rsid w:val="00286E6E"/>
    <w:rsid w:val="002929E2"/>
    <w:rsid w:val="002A4F46"/>
    <w:rsid w:val="002B7BD7"/>
    <w:rsid w:val="002C48BF"/>
    <w:rsid w:val="002D35FE"/>
    <w:rsid w:val="002E0C78"/>
    <w:rsid w:val="002E315F"/>
    <w:rsid w:val="002E66FE"/>
    <w:rsid w:val="002E7FFB"/>
    <w:rsid w:val="002F3337"/>
    <w:rsid w:val="002F6840"/>
    <w:rsid w:val="002F7301"/>
    <w:rsid w:val="0031223F"/>
    <w:rsid w:val="003148DF"/>
    <w:rsid w:val="00331CAE"/>
    <w:rsid w:val="00352E8F"/>
    <w:rsid w:val="00354807"/>
    <w:rsid w:val="00360DDC"/>
    <w:rsid w:val="003625D0"/>
    <w:rsid w:val="003626E8"/>
    <w:rsid w:val="003631D3"/>
    <w:rsid w:val="00371CD9"/>
    <w:rsid w:val="00385C5C"/>
    <w:rsid w:val="003902B1"/>
    <w:rsid w:val="00392797"/>
    <w:rsid w:val="00394069"/>
    <w:rsid w:val="003B2A82"/>
    <w:rsid w:val="003C2891"/>
    <w:rsid w:val="003C362D"/>
    <w:rsid w:val="003D5290"/>
    <w:rsid w:val="003E28A1"/>
    <w:rsid w:val="003E5506"/>
    <w:rsid w:val="003E5593"/>
    <w:rsid w:val="003E7A82"/>
    <w:rsid w:val="003F7289"/>
    <w:rsid w:val="003F7889"/>
    <w:rsid w:val="003F79BA"/>
    <w:rsid w:val="004025EE"/>
    <w:rsid w:val="004034AB"/>
    <w:rsid w:val="00410CAA"/>
    <w:rsid w:val="004175F0"/>
    <w:rsid w:val="00425B07"/>
    <w:rsid w:val="004358F1"/>
    <w:rsid w:val="0043719E"/>
    <w:rsid w:val="004372A5"/>
    <w:rsid w:val="00437B70"/>
    <w:rsid w:val="004610E1"/>
    <w:rsid w:val="0046461A"/>
    <w:rsid w:val="00473129"/>
    <w:rsid w:val="004763FF"/>
    <w:rsid w:val="00490442"/>
    <w:rsid w:val="00492C47"/>
    <w:rsid w:val="00497666"/>
    <w:rsid w:val="00497C8F"/>
    <w:rsid w:val="004A38BC"/>
    <w:rsid w:val="004A72ED"/>
    <w:rsid w:val="004B60CE"/>
    <w:rsid w:val="004C07D0"/>
    <w:rsid w:val="004C5A19"/>
    <w:rsid w:val="004D2435"/>
    <w:rsid w:val="004D50D3"/>
    <w:rsid w:val="004D557B"/>
    <w:rsid w:val="004D5BE0"/>
    <w:rsid w:val="004E05EC"/>
    <w:rsid w:val="004F58F0"/>
    <w:rsid w:val="00531EFA"/>
    <w:rsid w:val="00544BB6"/>
    <w:rsid w:val="00547BB3"/>
    <w:rsid w:val="00554DFF"/>
    <w:rsid w:val="005601DB"/>
    <w:rsid w:val="00561DEF"/>
    <w:rsid w:val="0056229D"/>
    <w:rsid w:val="00566204"/>
    <w:rsid w:val="00567BF5"/>
    <w:rsid w:val="00572210"/>
    <w:rsid w:val="00580E1E"/>
    <w:rsid w:val="005839F3"/>
    <w:rsid w:val="00586612"/>
    <w:rsid w:val="00597F8E"/>
    <w:rsid w:val="005B3973"/>
    <w:rsid w:val="005C000A"/>
    <w:rsid w:val="005C4D10"/>
    <w:rsid w:val="005C79F9"/>
    <w:rsid w:val="005F4E1E"/>
    <w:rsid w:val="006128F3"/>
    <w:rsid w:val="006147BD"/>
    <w:rsid w:val="00616714"/>
    <w:rsid w:val="00622429"/>
    <w:rsid w:val="006334C2"/>
    <w:rsid w:val="00633F33"/>
    <w:rsid w:val="00642BF0"/>
    <w:rsid w:val="0064479A"/>
    <w:rsid w:val="006571A3"/>
    <w:rsid w:val="00680576"/>
    <w:rsid w:val="00695B6C"/>
    <w:rsid w:val="006A66E2"/>
    <w:rsid w:val="006B26FC"/>
    <w:rsid w:val="006B426B"/>
    <w:rsid w:val="006C4A5E"/>
    <w:rsid w:val="006D03FB"/>
    <w:rsid w:val="006D53CA"/>
    <w:rsid w:val="006E67A0"/>
    <w:rsid w:val="006E6D91"/>
    <w:rsid w:val="00730FD8"/>
    <w:rsid w:val="0073151B"/>
    <w:rsid w:val="00747689"/>
    <w:rsid w:val="007633EA"/>
    <w:rsid w:val="00763DE3"/>
    <w:rsid w:val="007724D9"/>
    <w:rsid w:val="00776F1E"/>
    <w:rsid w:val="0078250E"/>
    <w:rsid w:val="007829B3"/>
    <w:rsid w:val="00782A71"/>
    <w:rsid w:val="00796E8C"/>
    <w:rsid w:val="007A6421"/>
    <w:rsid w:val="007C56DE"/>
    <w:rsid w:val="007D1D93"/>
    <w:rsid w:val="007D2EBE"/>
    <w:rsid w:val="007D3D69"/>
    <w:rsid w:val="007E0112"/>
    <w:rsid w:val="007E31A3"/>
    <w:rsid w:val="007F0557"/>
    <w:rsid w:val="007F1998"/>
    <w:rsid w:val="007F66BA"/>
    <w:rsid w:val="00801B55"/>
    <w:rsid w:val="00827CC3"/>
    <w:rsid w:val="008431E5"/>
    <w:rsid w:val="008450FE"/>
    <w:rsid w:val="00845B3D"/>
    <w:rsid w:val="00847D1D"/>
    <w:rsid w:val="0085040E"/>
    <w:rsid w:val="00852D9A"/>
    <w:rsid w:val="00852F78"/>
    <w:rsid w:val="00853235"/>
    <w:rsid w:val="008559FB"/>
    <w:rsid w:val="00855C56"/>
    <w:rsid w:val="00866BB3"/>
    <w:rsid w:val="00882DF2"/>
    <w:rsid w:val="00886AEB"/>
    <w:rsid w:val="0089378A"/>
    <w:rsid w:val="008A3265"/>
    <w:rsid w:val="008A514D"/>
    <w:rsid w:val="008A5F94"/>
    <w:rsid w:val="008B56BA"/>
    <w:rsid w:val="008C0C52"/>
    <w:rsid w:val="008C56FB"/>
    <w:rsid w:val="008D1036"/>
    <w:rsid w:val="008D2F4A"/>
    <w:rsid w:val="008D522C"/>
    <w:rsid w:val="008E509A"/>
    <w:rsid w:val="008E7858"/>
    <w:rsid w:val="008F574A"/>
    <w:rsid w:val="00902077"/>
    <w:rsid w:val="00906D97"/>
    <w:rsid w:val="009106D6"/>
    <w:rsid w:val="00927716"/>
    <w:rsid w:val="00933E6C"/>
    <w:rsid w:val="009424B4"/>
    <w:rsid w:val="00953DED"/>
    <w:rsid w:val="009571D8"/>
    <w:rsid w:val="00961DE3"/>
    <w:rsid w:val="00965B91"/>
    <w:rsid w:val="00970B51"/>
    <w:rsid w:val="00975F3E"/>
    <w:rsid w:val="00982750"/>
    <w:rsid w:val="009920A5"/>
    <w:rsid w:val="009A76CB"/>
    <w:rsid w:val="009B5C63"/>
    <w:rsid w:val="009C0AF2"/>
    <w:rsid w:val="009C6000"/>
    <w:rsid w:val="009D3453"/>
    <w:rsid w:val="009E00E6"/>
    <w:rsid w:val="009E204C"/>
    <w:rsid w:val="009E5E09"/>
    <w:rsid w:val="009F3420"/>
    <w:rsid w:val="009F6FA7"/>
    <w:rsid w:val="00A00D0F"/>
    <w:rsid w:val="00A014E4"/>
    <w:rsid w:val="00A1318C"/>
    <w:rsid w:val="00A16E77"/>
    <w:rsid w:val="00A17F92"/>
    <w:rsid w:val="00A31F2E"/>
    <w:rsid w:val="00A373D2"/>
    <w:rsid w:val="00A37E9E"/>
    <w:rsid w:val="00A416F3"/>
    <w:rsid w:val="00A4481D"/>
    <w:rsid w:val="00A46FCB"/>
    <w:rsid w:val="00A54AEF"/>
    <w:rsid w:val="00A54D79"/>
    <w:rsid w:val="00A55101"/>
    <w:rsid w:val="00A55C82"/>
    <w:rsid w:val="00A56804"/>
    <w:rsid w:val="00A61E3F"/>
    <w:rsid w:val="00A67917"/>
    <w:rsid w:val="00A7088E"/>
    <w:rsid w:val="00A74A83"/>
    <w:rsid w:val="00A759E1"/>
    <w:rsid w:val="00A90353"/>
    <w:rsid w:val="00A92274"/>
    <w:rsid w:val="00A9426B"/>
    <w:rsid w:val="00A9658C"/>
    <w:rsid w:val="00A97D81"/>
    <w:rsid w:val="00AA0D22"/>
    <w:rsid w:val="00AA1E0F"/>
    <w:rsid w:val="00AA69F8"/>
    <w:rsid w:val="00AB1FE7"/>
    <w:rsid w:val="00AC17AC"/>
    <w:rsid w:val="00AF246D"/>
    <w:rsid w:val="00AF266D"/>
    <w:rsid w:val="00B0202E"/>
    <w:rsid w:val="00B0435A"/>
    <w:rsid w:val="00B22E2F"/>
    <w:rsid w:val="00B323A1"/>
    <w:rsid w:val="00B42C8B"/>
    <w:rsid w:val="00B45BEA"/>
    <w:rsid w:val="00B521F1"/>
    <w:rsid w:val="00B56D6D"/>
    <w:rsid w:val="00B63E3D"/>
    <w:rsid w:val="00B6534B"/>
    <w:rsid w:val="00B7344C"/>
    <w:rsid w:val="00B74D83"/>
    <w:rsid w:val="00B828B8"/>
    <w:rsid w:val="00B83CC3"/>
    <w:rsid w:val="00B973D5"/>
    <w:rsid w:val="00BA0259"/>
    <w:rsid w:val="00BA0FCF"/>
    <w:rsid w:val="00BA3B57"/>
    <w:rsid w:val="00BA673A"/>
    <w:rsid w:val="00BB15D7"/>
    <w:rsid w:val="00BB6BBC"/>
    <w:rsid w:val="00BB704A"/>
    <w:rsid w:val="00BC17CD"/>
    <w:rsid w:val="00BD32DE"/>
    <w:rsid w:val="00BD3354"/>
    <w:rsid w:val="00BE5E39"/>
    <w:rsid w:val="00BE6C6D"/>
    <w:rsid w:val="00BE77CC"/>
    <w:rsid w:val="00BF50A3"/>
    <w:rsid w:val="00C0207A"/>
    <w:rsid w:val="00C038E0"/>
    <w:rsid w:val="00C17AF7"/>
    <w:rsid w:val="00C215A7"/>
    <w:rsid w:val="00C242F2"/>
    <w:rsid w:val="00C3121C"/>
    <w:rsid w:val="00C3392E"/>
    <w:rsid w:val="00C538C5"/>
    <w:rsid w:val="00C53DAB"/>
    <w:rsid w:val="00C669B0"/>
    <w:rsid w:val="00C76F3F"/>
    <w:rsid w:val="00C819BF"/>
    <w:rsid w:val="00C81C7F"/>
    <w:rsid w:val="00C9044C"/>
    <w:rsid w:val="00C92785"/>
    <w:rsid w:val="00C93986"/>
    <w:rsid w:val="00CA425F"/>
    <w:rsid w:val="00CB3FD2"/>
    <w:rsid w:val="00CC1DCC"/>
    <w:rsid w:val="00CD11DE"/>
    <w:rsid w:val="00CD6FDA"/>
    <w:rsid w:val="00CD7031"/>
    <w:rsid w:val="00CE3B46"/>
    <w:rsid w:val="00CE40D7"/>
    <w:rsid w:val="00CE48EF"/>
    <w:rsid w:val="00CE6108"/>
    <w:rsid w:val="00CE6DDB"/>
    <w:rsid w:val="00CF0692"/>
    <w:rsid w:val="00D04A66"/>
    <w:rsid w:val="00D10DA7"/>
    <w:rsid w:val="00D125E8"/>
    <w:rsid w:val="00D13C98"/>
    <w:rsid w:val="00D2557F"/>
    <w:rsid w:val="00D303AF"/>
    <w:rsid w:val="00D30DE1"/>
    <w:rsid w:val="00D31AAC"/>
    <w:rsid w:val="00D32295"/>
    <w:rsid w:val="00D34FFF"/>
    <w:rsid w:val="00D372C1"/>
    <w:rsid w:val="00D47E1E"/>
    <w:rsid w:val="00D64032"/>
    <w:rsid w:val="00D658C6"/>
    <w:rsid w:val="00D670DE"/>
    <w:rsid w:val="00D76B9B"/>
    <w:rsid w:val="00D816C9"/>
    <w:rsid w:val="00D8437D"/>
    <w:rsid w:val="00D91FF0"/>
    <w:rsid w:val="00D93181"/>
    <w:rsid w:val="00DA642C"/>
    <w:rsid w:val="00DB6617"/>
    <w:rsid w:val="00DB70F6"/>
    <w:rsid w:val="00DB7D6D"/>
    <w:rsid w:val="00DC0C85"/>
    <w:rsid w:val="00DC5DFD"/>
    <w:rsid w:val="00DC761B"/>
    <w:rsid w:val="00DE0225"/>
    <w:rsid w:val="00DE298B"/>
    <w:rsid w:val="00DE5585"/>
    <w:rsid w:val="00DE56D7"/>
    <w:rsid w:val="00DE63FE"/>
    <w:rsid w:val="00DE7A85"/>
    <w:rsid w:val="00DF139C"/>
    <w:rsid w:val="00DF5496"/>
    <w:rsid w:val="00E063DB"/>
    <w:rsid w:val="00E0735D"/>
    <w:rsid w:val="00E112D1"/>
    <w:rsid w:val="00E1296E"/>
    <w:rsid w:val="00E215EB"/>
    <w:rsid w:val="00E30A08"/>
    <w:rsid w:val="00E42CCA"/>
    <w:rsid w:val="00E42F64"/>
    <w:rsid w:val="00E47566"/>
    <w:rsid w:val="00E511FB"/>
    <w:rsid w:val="00E64DFF"/>
    <w:rsid w:val="00E71A10"/>
    <w:rsid w:val="00E75ABD"/>
    <w:rsid w:val="00E82B6C"/>
    <w:rsid w:val="00E82C0B"/>
    <w:rsid w:val="00E87F26"/>
    <w:rsid w:val="00E92233"/>
    <w:rsid w:val="00E96C79"/>
    <w:rsid w:val="00EA2CBE"/>
    <w:rsid w:val="00EC0C8D"/>
    <w:rsid w:val="00EC2410"/>
    <w:rsid w:val="00ED49A5"/>
    <w:rsid w:val="00EE0C23"/>
    <w:rsid w:val="00EE328D"/>
    <w:rsid w:val="00EF1B03"/>
    <w:rsid w:val="00EF3AFF"/>
    <w:rsid w:val="00EF3D24"/>
    <w:rsid w:val="00F06B7F"/>
    <w:rsid w:val="00F130D7"/>
    <w:rsid w:val="00F17EAC"/>
    <w:rsid w:val="00F303F3"/>
    <w:rsid w:val="00F401F3"/>
    <w:rsid w:val="00F403D6"/>
    <w:rsid w:val="00F415C1"/>
    <w:rsid w:val="00F503C8"/>
    <w:rsid w:val="00F54015"/>
    <w:rsid w:val="00F543AD"/>
    <w:rsid w:val="00F67953"/>
    <w:rsid w:val="00F71145"/>
    <w:rsid w:val="00F711EF"/>
    <w:rsid w:val="00F742E1"/>
    <w:rsid w:val="00F907FD"/>
    <w:rsid w:val="00F94424"/>
    <w:rsid w:val="00F96FD3"/>
    <w:rsid w:val="00FA011E"/>
    <w:rsid w:val="00FA318C"/>
    <w:rsid w:val="00FA400A"/>
    <w:rsid w:val="00FB17E4"/>
    <w:rsid w:val="00FB25E5"/>
    <w:rsid w:val="00FB32DA"/>
    <w:rsid w:val="00FB7912"/>
    <w:rsid w:val="00FC57CF"/>
    <w:rsid w:val="00FD04D4"/>
    <w:rsid w:val="00FD1568"/>
    <w:rsid w:val="00FE109D"/>
    <w:rsid w:val="00FE5769"/>
    <w:rsid w:val="00FE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992D5B"/>
  <w15:docId w15:val="{2E8E34C5-9BEB-4376-ADCE-E6C3913E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BB704A"/>
    <w:rPr>
      <w:rFonts w:ascii="宋体" w:eastAsia="宋体" w:hAnsi="Courier New" w:cs="Courier New"/>
      <w:szCs w:val="21"/>
    </w:rPr>
  </w:style>
  <w:style w:type="character" w:customStyle="1" w:styleId="a4">
    <w:name w:val="纯文本 字符"/>
    <w:basedOn w:val="a0"/>
    <w:link w:val="a3"/>
    <w:uiPriority w:val="99"/>
    <w:rsid w:val="00BB704A"/>
    <w:rPr>
      <w:rFonts w:ascii="宋体" w:eastAsia="宋体" w:hAnsi="Courier New" w:cs="Courier New"/>
      <w:szCs w:val="21"/>
    </w:rPr>
  </w:style>
  <w:style w:type="character" w:customStyle="1" w:styleId="fontstyle01">
    <w:name w:val="fontstyle01"/>
    <w:basedOn w:val="a0"/>
    <w:rsid w:val="00BB704A"/>
    <w:rPr>
      <w:rFonts w:ascii="MjbhwrAdvTTe45e47d2" w:hAnsi="MjbhwrAdvTTe45e47d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BB704A"/>
    <w:rPr>
      <w:rFonts w:ascii="FbydqlAdvTTe45e47d2+20" w:hAnsi="FbydqlAdvTTe45e47d2+20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BB704A"/>
    <w:rPr>
      <w:rFonts w:ascii="CkcnsqAdvTT7329fd89.I" w:hAnsi="CkcnsqAdvTT7329fd89.I" w:hint="default"/>
      <w:b w:val="0"/>
      <w:bCs w:val="0"/>
      <w:i w:val="0"/>
      <w:iCs w:val="0"/>
      <w:color w:val="000000"/>
      <w:sz w:val="14"/>
      <w:szCs w:val="14"/>
    </w:rPr>
  </w:style>
  <w:style w:type="paragraph" w:styleId="a5">
    <w:name w:val="header"/>
    <w:basedOn w:val="a"/>
    <w:link w:val="a6"/>
    <w:uiPriority w:val="99"/>
    <w:unhideWhenUsed/>
    <w:rsid w:val="002F7301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F730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F7301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F73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6</TotalTime>
  <Pages>4</Pages>
  <Words>913</Words>
  <Characters>5206</Characters>
  <Application>Microsoft Office Word</Application>
  <DocSecurity>0</DocSecurity>
  <Lines>43</Lines>
  <Paragraphs>12</Paragraphs>
  <ScaleCrop>false</ScaleCrop>
  <Company>IT</Company>
  <LinksUpToDate>false</LinksUpToDate>
  <CharactersWithSpaces>6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</dc:creator>
  <cp:lastModifiedBy>peitongli@126.com</cp:lastModifiedBy>
  <cp:revision>37</cp:revision>
  <dcterms:created xsi:type="dcterms:W3CDTF">2022-04-13T01:40:00Z</dcterms:created>
  <dcterms:modified xsi:type="dcterms:W3CDTF">2024-06-01T03:33:00Z</dcterms:modified>
</cp:coreProperties>
</file>